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092"/>
        <w:gridCol w:w="1230"/>
        <w:gridCol w:w="1231"/>
        <w:gridCol w:w="1231"/>
        <w:gridCol w:w="1231"/>
        <w:gridCol w:w="2507"/>
      </w:tblGrid>
      <w:tr w:rsidR="00FC343B" w:rsidRPr="00FC343B" w:rsidTr="00FD6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6"/>
            <w:tcBorders>
              <w:top w:val="single" w:sz="12" w:space="0" w:color="auto"/>
            </w:tcBorders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C343B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FC343B" w:rsidRPr="00FC343B" w:rsidTr="00FD6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FC343B">
              <w:rPr>
                <w:rFonts w:ascii="Calibri" w:hAnsi="Calibri" w:cs="Calibri"/>
                <w:sz w:val="24"/>
                <w:szCs w:val="24"/>
              </w:rPr>
              <w:t>OTUs</w:t>
            </w:r>
          </w:p>
        </w:tc>
        <w:tc>
          <w:tcPr>
            <w:tcW w:w="4923" w:type="dxa"/>
            <w:gridSpan w:val="4"/>
            <w:vAlign w:val="center"/>
          </w:tcPr>
          <w:p w:rsidR="00FC343B" w:rsidRPr="00FC343B" w:rsidRDefault="00FC343B" w:rsidP="00FC3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 xml:space="preserve">Samples 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 xml:space="preserve">Annotation </w:t>
            </w:r>
          </w:p>
        </w:tc>
      </w:tr>
      <w:tr w:rsidR="00FC343B" w:rsidRPr="00FC343B" w:rsidTr="00FD6F8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1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2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3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FC343B">
              <w:rPr>
                <w:rFonts w:ascii="Calibri" w:hAnsi="Calibri" w:cs="Calibri"/>
                <w:b/>
                <w:sz w:val="24"/>
                <w:szCs w:val="24"/>
              </w:rPr>
              <w:t>MJ4-4</w:t>
            </w:r>
          </w:p>
        </w:tc>
        <w:tc>
          <w:tcPr>
            <w:tcW w:w="2507" w:type="dxa"/>
            <w:tcBorders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FC343B" w:rsidRPr="00FC343B" w:rsidTr="00FD6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8" w:space="0" w:color="auto"/>
            </w:tcBorders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200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4,195</w:t>
            </w:r>
          </w:p>
        </w:tc>
        <w:tc>
          <w:tcPr>
            <w:tcW w:w="1231" w:type="dxa"/>
            <w:tcBorders>
              <w:top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9,650</w:t>
            </w:r>
          </w:p>
        </w:tc>
        <w:tc>
          <w:tcPr>
            <w:tcW w:w="1231" w:type="dxa"/>
            <w:tcBorders>
              <w:top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2,204</w:t>
            </w:r>
          </w:p>
        </w:tc>
        <w:tc>
          <w:tcPr>
            <w:tcW w:w="1231" w:type="dxa"/>
            <w:tcBorders>
              <w:top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9,815</w:t>
            </w:r>
          </w:p>
        </w:tc>
        <w:tc>
          <w:tcPr>
            <w:tcW w:w="2507" w:type="dxa"/>
            <w:tcBorders>
              <w:top w:val="single" w:sz="8" w:space="0" w:color="auto"/>
            </w:tcBorders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O: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 xml:space="preserve"> Capnodiales</w:t>
            </w:r>
          </w:p>
        </w:tc>
      </w:tr>
      <w:tr w:rsidR="00FC343B" w:rsidRPr="00FC343B" w:rsidTr="00FD6F8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10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3,376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2,025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3,684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2,370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O: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Capnodiales</w:t>
            </w:r>
          </w:p>
        </w:tc>
        <w:bookmarkStart w:id="0" w:name="_GoBack"/>
        <w:bookmarkEnd w:id="0"/>
      </w:tr>
      <w:tr w:rsidR="00FC343B" w:rsidRPr="00FC343B" w:rsidTr="00FD6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117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3,415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,966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,804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P: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Ascomycota</w:t>
            </w:r>
          </w:p>
        </w:tc>
      </w:tr>
      <w:tr w:rsidR="00FC343B" w:rsidRPr="00FC343B" w:rsidTr="00FD6F8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155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,160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,097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4,183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O: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Capnodiales</w:t>
            </w:r>
          </w:p>
        </w:tc>
      </w:tr>
      <w:tr w:rsidR="00FC343B" w:rsidRPr="00FC343B" w:rsidTr="00FD6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182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,978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,714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O: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Eurotiales</w:t>
            </w:r>
          </w:p>
        </w:tc>
      </w:tr>
      <w:tr w:rsidR="00FC343B" w:rsidRPr="00FC343B" w:rsidTr="00FD6F8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147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2,186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F</w:t>
            </w:r>
            <w:r w:rsidRPr="00FC343B"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 xml:space="preserve">: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Trichocomaceae</w:t>
            </w:r>
          </w:p>
        </w:tc>
      </w:tr>
      <w:tr w:rsidR="00FC343B" w:rsidRPr="00FC343B" w:rsidTr="00FD6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220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O</w:t>
            </w:r>
            <w:r w:rsidRPr="00FC343B"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 xml:space="preserve">: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Exobasidiales</w:t>
            </w:r>
          </w:p>
        </w:tc>
      </w:tr>
      <w:tr w:rsidR="00FC343B" w:rsidRPr="00FC343B" w:rsidTr="00FD6F8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170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P</w:t>
            </w:r>
            <w:r w:rsidRPr="00FC343B"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 xml:space="preserve">: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Ascomycota</w:t>
            </w:r>
          </w:p>
        </w:tc>
      </w:tr>
      <w:tr w:rsidR="00FC343B" w:rsidRPr="00FC343B" w:rsidTr="00FD6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29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P</w:t>
            </w:r>
            <w:r w:rsidRPr="00FC343B"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:</w:t>
            </w:r>
            <w:r w:rsidRPr="00FC343B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 xml:space="preserve">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Ascomycota</w:t>
            </w:r>
          </w:p>
        </w:tc>
      </w:tr>
      <w:tr w:rsidR="00FC343B" w:rsidRPr="00FC343B" w:rsidTr="00FD6F8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99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P</w:t>
            </w:r>
            <w:r w:rsidRPr="00FC343B"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:</w:t>
            </w:r>
            <w:r w:rsidRPr="00FC343B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 xml:space="preserve">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Basidiomycot</w:t>
            </w:r>
            <w:r w:rsidRPr="00FC343B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>a</w:t>
            </w:r>
          </w:p>
        </w:tc>
      </w:tr>
      <w:tr w:rsidR="00FC343B" w:rsidRPr="00FC343B" w:rsidTr="00FD6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219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S</w:t>
            </w:r>
            <w:r w:rsidRPr="00FC343B"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 xml:space="preserve">: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Bipolaris</w:t>
            </w:r>
            <w:r w:rsidRPr="00FC343B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 xml:space="preserve">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sorokiniana</w:t>
            </w:r>
          </w:p>
        </w:tc>
      </w:tr>
      <w:tr w:rsidR="00FC343B" w:rsidRPr="00FC343B" w:rsidTr="00FD6F8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142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S</w:t>
            </w:r>
            <w:r w:rsidRPr="00FC343B"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 xml:space="preserve">: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Torula</w:t>
            </w:r>
            <w:r w:rsidRPr="00FC343B">
              <w:rPr>
                <w:rFonts w:ascii="Calibri" w:eastAsia="宋体" w:hAnsi="Calibri" w:cs="Calibri" w:hint="eastAsia"/>
                <w:i/>
                <w:color w:val="000000"/>
                <w:sz w:val="24"/>
                <w:szCs w:val="24"/>
              </w:rPr>
              <w:t xml:space="preserve">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herbarum</w:t>
            </w:r>
          </w:p>
        </w:tc>
      </w:tr>
      <w:tr w:rsidR="00FC343B" w:rsidRPr="00FC343B" w:rsidTr="00FD6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148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F</w:t>
            </w:r>
            <w:r w:rsidRPr="00FC343B"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 xml:space="preserve">: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Microascaceae</w:t>
            </w:r>
          </w:p>
        </w:tc>
      </w:tr>
      <w:tr w:rsidR="00FC343B" w:rsidRPr="00FC343B" w:rsidTr="00FD6F8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71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C</w:t>
            </w:r>
            <w:r w:rsidRPr="00FC343B"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 xml:space="preserve">: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Dothideomycetes</w:t>
            </w:r>
          </w:p>
        </w:tc>
      </w:tr>
      <w:tr w:rsidR="00FC343B" w:rsidRPr="00FC343B" w:rsidTr="00FD6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Align w:val="center"/>
          </w:tcPr>
          <w:p w:rsidR="00FC343B" w:rsidRPr="00FC343B" w:rsidRDefault="00FC343B" w:rsidP="00FC343B">
            <w:pPr>
              <w:spacing w:line="360" w:lineRule="auto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b w:val="0"/>
                <w:sz w:val="24"/>
                <w:szCs w:val="24"/>
              </w:rPr>
              <w:t>OTU7</w:t>
            </w:r>
          </w:p>
        </w:tc>
        <w:tc>
          <w:tcPr>
            <w:tcW w:w="1230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231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hAnsi="Calibri" w:cs="Calibr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507" w:type="dxa"/>
            <w:vAlign w:val="center"/>
          </w:tcPr>
          <w:p w:rsidR="00FC343B" w:rsidRPr="00FC343B" w:rsidRDefault="00FC343B" w:rsidP="00FC34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FC343B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F</w:t>
            </w:r>
            <w:r w:rsidRPr="00FC343B"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 xml:space="preserve">: </w:t>
            </w:r>
            <w:r w:rsidRPr="00FC343B">
              <w:rPr>
                <w:rFonts w:ascii="Calibri" w:eastAsia="宋体" w:hAnsi="Calibri" w:cs="Calibri"/>
                <w:i/>
                <w:color w:val="000000"/>
                <w:sz w:val="24"/>
                <w:szCs w:val="24"/>
              </w:rPr>
              <w:t>Herpotrichiellaceae</w:t>
            </w:r>
          </w:p>
        </w:tc>
      </w:tr>
    </w:tbl>
    <w:p w:rsidR="00196084" w:rsidRPr="00196084" w:rsidRDefault="00196084" w:rsidP="00FD6F8D">
      <w:pPr>
        <w:widowControl/>
        <w:jc w:val="left"/>
        <w:rPr>
          <w:rFonts w:ascii="Calibri" w:eastAsia="宋体" w:hAnsi="Calibri" w:cs="Calibri"/>
        </w:rPr>
      </w:pPr>
    </w:p>
    <w:sectPr w:rsidR="00196084" w:rsidRPr="00196084" w:rsidSect="00FD6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018" w:rsidRDefault="00535018" w:rsidP="00F958D8">
      <w:r>
        <w:separator/>
      </w:r>
    </w:p>
  </w:endnote>
  <w:endnote w:type="continuationSeparator" w:id="0">
    <w:p w:rsidR="00535018" w:rsidRDefault="00535018" w:rsidP="00F95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018" w:rsidRDefault="00535018" w:rsidP="00F958D8">
      <w:r>
        <w:separator/>
      </w:r>
    </w:p>
  </w:footnote>
  <w:footnote w:type="continuationSeparator" w:id="0">
    <w:p w:rsidR="00535018" w:rsidRDefault="00535018" w:rsidP="00F95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A0C"/>
    <w:rsid w:val="00092EE5"/>
    <w:rsid w:val="00196084"/>
    <w:rsid w:val="00224BDD"/>
    <w:rsid w:val="002A049D"/>
    <w:rsid w:val="002E0B46"/>
    <w:rsid w:val="00535018"/>
    <w:rsid w:val="005C7A0C"/>
    <w:rsid w:val="00624D1C"/>
    <w:rsid w:val="006356E9"/>
    <w:rsid w:val="006A4645"/>
    <w:rsid w:val="006C1256"/>
    <w:rsid w:val="00714532"/>
    <w:rsid w:val="00716EC0"/>
    <w:rsid w:val="007A6D59"/>
    <w:rsid w:val="009D178F"/>
    <w:rsid w:val="009F4D9F"/>
    <w:rsid w:val="009F74D7"/>
    <w:rsid w:val="00CA417E"/>
    <w:rsid w:val="00D72D06"/>
    <w:rsid w:val="00DB2413"/>
    <w:rsid w:val="00DF0F80"/>
    <w:rsid w:val="00E05788"/>
    <w:rsid w:val="00F958D8"/>
    <w:rsid w:val="00FC343B"/>
    <w:rsid w:val="00FD6F8D"/>
    <w:rsid w:val="00FF2DAA"/>
    <w:rsid w:val="00FF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8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8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58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58D8"/>
    <w:rPr>
      <w:sz w:val="18"/>
      <w:szCs w:val="18"/>
    </w:rPr>
  </w:style>
  <w:style w:type="table" w:customStyle="1" w:styleId="3">
    <w:name w:val="浅色底纹3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浅色底纹4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1960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8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8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58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58D8"/>
    <w:rPr>
      <w:sz w:val="18"/>
      <w:szCs w:val="18"/>
    </w:rPr>
  </w:style>
  <w:style w:type="table" w:customStyle="1" w:styleId="3">
    <w:name w:val="浅色底纹3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浅色底纹4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1960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ACFAB1-B571-41B8-8E56-07F9EB554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cp:lastPrinted>2017-04-12T11:31:00Z</cp:lastPrinted>
  <dcterms:created xsi:type="dcterms:W3CDTF">2017-06-07T04:30:00Z</dcterms:created>
  <dcterms:modified xsi:type="dcterms:W3CDTF">2017-06-07T04:30:00Z</dcterms:modified>
</cp:coreProperties>
</file>